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290" w:rsidRPr="00C81927" w:rsidRDefault="00CC2290" w:rsidP="00CC2290">
      <w:pPr>
        <w:spacing w:line="480" w:lineRule="auto"/>
        <w:rPr>
          <w:rFonts w:ascii="Times New Roman" w:hAnsi="Times New Roman"/>
          <w:b/>
          <w:bCs/>
          <w:sz w:val="18"/>
          <w:szCs w:val="18"/>
          <w:lang w:bidi="ar"/>
        </w:rPr>
      </w:pPr>
      <w:r w:rsidRPr="00C81927">
        <w:rPr>
          <w:rFonts w:ascii="Times New Roman" w:hAnsi="Times New Roman"/>
          <w:b/>
          <w:bCs/>
          <w:sz w:val="18"/>
          <w:szCs w:val="18"/>
          <w:lang w:bidi="ar"/>
        </w:rPr>
        <w:t>Supplementary information</w:t>
      </w:r>
    </w:p>
    <w:p w:rsidR="00CC2290" w:rsidRPr="00C81927" w:rsidRDefault="00CC2290" w:rsidP="00CC2290">
      <w:pPr>
        <w:spacing w:line="480" w:lineRule="auto"/>
        <w:rPr>
          <w:rFonts w:ascii="Times New Roman" w:hAnsi="Times New Roman"/>
          <w:sz w:val="18"/>
          <w:szCs w:val="18"/>
        </w:rPr>
      </w:pPr>
      <w:r w:rsidRPr="00C81927">
        <w:rPr>
          <w:rFonts w:ascii="Times New Roman" w:hAnsi="Times New Roman"/>
          <w:sz w:val="18"/>
          <w:szCs w:val="18"/>
        </w:rPr>
        <w:t>Patient characteristics</w:t>
      </w:r>
    </w:p>
    <w:p w:rsidR="00CC2290" w:rsidRPr="00C81927" w:rsidRDefault="00CC2290" w:rsidP="00CC2290">
      <w:pPr>
        <w:spacing w:line="480" w:lineRule="auto"/>
        <w:rPr>
          <w:rFonts w:ascii="Times New Roman" w:hAnsi="Times New Roman"/>
          <w:sz w:val="18"/>
          <w:szCs w:val="18"/>
        </w:rPr>
      </w:pPr>
      <w:bookmarkStart w:id="0" w:name="OLE_LINK606"/>
      <w:r w:rsidRPr="00C81927">
        <w:rPr>
          <w:rFonts w:ascii="Times New Roman" w:hAnsi="Times New Roman"/>
          <w:sz w:val="18"/>
          <w:szCs w:val="18"/>
        </w:rPr>
        <w:t>Table 1 Study population clinical character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2"/>
        <w:gridCol w:w="2266"/>
        <w:gridCol w:w="2068"/>
        <w:gridCol w:w="1450"/>
      </w:tblGrid>
      <w:tr w:rsidR="00CC2290" w:rsidRPr="00C81927" w:rsidTr="00502AC0">
        <w:trPr>
          <w:trHeight w:val="345"/>
        </w:trPr>
        <w:tc>
          <w:tcPr>
            <w:tcW w:w="19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Indexes</w:t>
            </w:r>
          </w:p>
        </w:tc>
        <w:tc>
          <w:tcPr>
            <w:tcW w:w="1183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AS</w:t>
            </w:r>
          </w:p>
        </w:tc>
        <w:tc>
          <w:tcPr>
            <w:tcW w:w="10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758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81927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C81927"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 w:rsidR="00CC2290" w:rsidRPr="00C81927" w:rsidTr="00502AC0">
        <w:trPr>
          <w:trHeight w:val="330"/>
        </w:trPr>
        <w:tc>
          <w:tcPr>
            <w:tcW w:w="19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Sex (M/F)</w:t>
            </w:r>
          </w:p>
        </w:tc>
        <w:tc>
          <w:tcPr>
            <w:tcW w:w="1183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20/3</w:t>
            </w:r>
          </w:p>
        </w:tc>
        <w:tc>
          <w:tcPr>
            <w:tcW w:w="10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20/3</w:t>
            </w:r>
          </w:p>
        </w:tc>
        <w:tc>
          <w:tcPr>
            <w:tcW w:w="758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CC2290" w:rsidRPr="00C81927" w:rsidTr="00502AC0">
        <w:trPr>
          <w:trHeight w:val="330"/>
        </w:trPr>
        <w:tc>
          <w:tcPr>
            <w:tcW w:w="19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183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31.21 ±7.83</w:t>
            </w:r>
          </w:p>
        </w:tc>
        <w:tc>
          <w:tcPr>
            <w:tcW w:w="10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32.00 ±7.14</w:t>
            </w:r>
          </w:p>
        </w:tc>
        <w:tc>
          <w:tcPr>
            <w:tcW w:w="758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0.788</w:t>
            </w:r>
          </w:p>
        </w:tc>
      </w:tr>
      <w:tr w:rsidR="00CC2290" w:rsidRPr="00C81927" w:rsidTr="00502AC0">
        <w:trPr>
          <w:trHeight w:val="330"/>
        </w:trPr>
        <w:tc>
          <w:tcPr>
            <w:tcW w:w="19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HLA-B27 positive, No. (%)</w:t>
            </w:r>
          </w:p>
        </w:tc>
        <w:tc>
          <w:tcPr>
            <w:tcW w:w="1183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8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290" w:rsidRPr="00C81927" w:rsidTr="00502AC0">
        <w:trPr>
          <w:trHeight w:val="330"/>
        </w:trPr>
        <w:tc>
          <w:tcPr>
            <w:tcW w:w="19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183" w:type="pct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2 (8.7)</w:t>
            </w:r>
          </w:p>
        </w:tc>
        <w:tc>
          <w:tcPr>
            <w:tcW w:w="10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CC2290" w:rsidRPr="00C81927" w:rsidTr="00502AC0">
        <w:trPr>
          <w:trHeight w:val="330"/>
        </w:trPr>
        <w:tc>
          <w:tcPr>
            <w:tcW w:w="19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83" w:type="pct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21 (91.3)</w:t>
            </w:r>
          </w:p>
        </w:tc>
        <w:tc>
          <w:tcPr>
            <w:tcW w:w="10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CC2290" w:rsidRPr="00C81927" w:rsidTr="00502AC0">
        <w:trPr>
          <w:trHeight w:val="330"/>
        </w:trPr>
        <w:tc>
          <w:tcPr>
            <w:tcW w:w="19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ESR (mm/h)</w:t>
            </w:r>
          </w:p>
        </w:tc>
        <w:tc>
          <w:tcPr>
            <w:tcW w:w="1183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29.40 ±15.06</w:t>
            </w:r>
          </w:p>
        </w:tc>
        <w:tc>
          <w:tcPr>
            <w:tcW w:w="10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CC2290" w:rsidRPr="00C81927" w:rsidTr="00502AC0">
        <w:trPr>
          <w:trHeight w:val="330"/>
        </w:trPr>
        <w:tc>
          <w:tcPr>
            <w:tcW w:w="19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CRP (mg/</w:t>
            </w:r>
            <w:proofErr w:type="spellStart"/>
            <w:r w:rsidRPr="00C81927"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 w:rsidRPr="00C8192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83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19.32 ± 10.05</w:t>
            </w:r>
          </w:p>
        </w:tc>
        <w:tc>
          <w:tcPr>
            <w:tcW w:w="10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CC2290" w:rsidRPr="00C81927" w:rsidTr="00502AC0">
        <w:trPr>
          <w:trHeight w:val="330"/>
        </w:trPr>
        <w:tc>
          <w:tcPr>
            <w:tcW w:w="19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BAS DAI (score)</w:t>
            </w:r>
          </w:p>
        </w:tc>
        <w:tc>
          <w:tcPr>
            <w:tcW w:w="1183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4.03 ± 1.39</w:t>
            </w:r>
          </w:p>
        </w:tc>
        <w:tc>
          <w:tcPr>
            <w:tcW w:w="10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CC2290" w:rsidRPr="00C81927" w:rsidTr="00502AC0">
        <w:trPr>
          <w:trHeight w:val="330"/>
        </w:trPr>
        <w:tc>
          <w:tcPr>
            <w:tcW w:w="19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BASFI (score)</w:t>
            </w:r>
          </w:p>
        </w:tc>
        <w:tc>
          <w:tcPr>
            <w:tcW w:w="1183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3.77 ± 1.24</w:t>
            </w:r>
          </w:p>
        </w:tc>
        <w:tc>
          <w:tcPr>
            <w:tcW w:w="10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CC2290" w:rsidRPr="00C81927" w:rsidTr="00502AC0">
        <w:trPr>
          <w:trHeight w:val="345"/>
        </w:trPr>
        <w:tc>
          <w:tcPr>
            <w:tcW w:w="19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VAS (score)</w:t>
            </w:r>
          </w:p>
        </w:tc>
        <w:tc>
          <w:tcPr>
            <w:tcW w:w="1183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5.30 ± 1.94</w:t>
            </w:r>
          </w:p>
        </w:tc>
        <w:tc>
          <w:tcPr>
            <w:tcW w:w="1080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</w:tcPr>
          <w:p w:rsidR="00CC2290" w:rsidRPr="00C81927" w:rsidRDefault="00CC2290" w:rsidP="00502AC0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192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bookmarkEnd w:id="0"/>
    </w:tbl>
    <w:p w:rsidR="00CC2290" w:rsidRPr="00C81927" w:rsidRDefault="00CC2290" w:rsidP="00CC2290">
      <w:pPr>
        <w:rPr>
          <w:rFonts w:ascii="Times New Roman" w:hAnsi="Times New Roman"/>
          <w:sz w:val="18"/>
          <w:szCs w:val="18"/>
        </w:rPr>
      </w:pPr>
    </w:p>
    <w:p w:rsidR="00CC2290" w:rsidRPr="00C81927" w:rsidRDefault="00CC2290" w:rsidP="00CC2290">
      <w:pPr>
        <w:ind w:firstLineChars="250" w:firstLine="450"/>
        <w:rPr>
          <w:rFonts w:ascii="Times New Roman" w:hAnsi="Times New Roman"/>
          <w:b/>
          <w:bCs/>
        </w:rPr>
      </w:pPr>
      <w:r w:rsidRPr="00C81927">
        <w:rPr>
          <w:rFonts w:ascii="Times New Roman" w:hAnsi="Times New Roman"/>
          <w:sz w:val="18"/>
          <w:szCs w:val="18"/>
        </w:rPr>
        <w:t>The AS and NC groups did not differ significantly in age or sex</w:t>
      </w:r>
    </w:p>
    <w:p w:rsidR="002046F5" w:rsidRDefault="00CC2290">
      <w:bookmarkStart w:id="1" w:name="_GoBack"/>
      <w:bookmarkEnd w:id="1"/>
    </w:p>
    <w:sectPr w:rsidR="002046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290"/>
    <w:rsid w:val="00000220"/>
    <w:rsid w:val="0000422F"/>
    <w:rsid w:val="00004D44"/>
    <w:rsid w:val="00005553"/>
    <w:rsid w:val="00006400"/>
    <w:rsid w:val="00007822"/>
    <w:rsid w:val="00012186"/>
    <w:rsid w:val="000141D5"/>
    <w:rsid w:val="00014A78"/>
    <w:rsid w:val="00014D60"/>
    <w:rsid w:val="000151E1"/>
    <w:rsid w:val="000172C2"/>
    <w:rsid w:val="000211F3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30D25"/>
    <w:rsid w:val="00031276"/>
    <w:rsid w:val="00033117"/>
    <w:rsid w:val="000344A6"/>
    <w:rsid w:val="0003496D"/>
    <w:rsid w:val="00034BEC"/>
    <w:rsid w:val="00035377"/>
    <w:rsid w:val="000353A6"/>
    <w:rsid w:val="00037879"/>
    <w:rsid w:val="000404C7"/>
    <w:rsid w:val="00041214"/>
    <w:rsid w:val="00041C92"/>
    <w:rsid w:val="0004224E"/>
    <w:rsid w:val="000423B3"/>
    <w:rsid w:val="00042E65"/>
    <w:rsid w:val="00044D13"/>
    <w:rsid w:val="000457A7"/>
    <w:rsid w:val="00045A47"/>
    <w:rsid w:val="000460DA"/>
    <w:rsid w:val="00046CFB"/>
    <w:rsid w:val="00047F14"/>
    <w:rsid w:val="00050D00"/>
    <w:rsid w:val="00052552"/>
    <w:rsid w:val="0005289D"/>
    <w:rsid w:val="00052904"/>
    <w:rsid w:val="00055086"/>
    <w:rsid w:val="000619CB"/>
    <w:rsid w:val="00062F34"/>
    <w:rsid w:val="0006465A"/>
    <w:rsid w:val="00066E8E"/>
    <w:rsid w:val="00070193"/>
    <w:rsid w:val="00071434"/>
    <w:rsid w:val="00073AD5"/>
    <w:rsid w:val="00075547"/>
    <w:rsid w:val="00075FC8"/>
    <w:rsid w:val="00076329"/>
    <w:rsid w:val="00076500"/>
    <w:rsid w:val="00076605"/>
    <w:rsid w:val="000766CA"/>
    <w:rsid w:val="000811F1"/>
    <w:rsid w:val="00082047"/>
    <w:rsid w:val="000827C3"/>
    <w:rsid w:val="000829E6"/>
    <w:rsid w:val="00082DD6"/>
    <w:rsid w:val="00083D7D"/>
    <w:rsid w:val="000847EA"/>
    <w:rsid w:val="000848C9"/>
    <w:rsid w:val="000849CB"/>
    <w:rsid w:val="00084B36"/>
    <w:rsid w:val="00084F79"/>
    <w:rsid w:val="00086CDB"/>
    <w:rsid w:val="00091893"/>
    <w:rsid w:val="00092615"/>
    <w:rsid w:val="00092E4D"/>
    <w:rsid w:val="000941BF"/>
    <w:rsid w:val="0009555F"/>
    <w:rsid w:val="00095720"/>
    <w:rsid w:val="00096214"/>
    <w:rsid w:val="00096534"/>
    <w:rsid w:val="000A0309"/>
    <w:rsid w:val="000A0FDD"/>
    <w:rsid w:val="000A1201"/>
    <w:rsid w:val="000A16D3"/>
    <w:rsid w:val="000A1882"/>
    <w:rsid w:val="000A1B7B"/>
    <w:rsid w:val="000A2277"/>
    <w:rsid w:val="000A47C0"/>
    <w:rsid w:val="000A4F5B"/>
    <w:rsid w:val="000B0B9F"/>
    <w:rsid w:val="000B0C20"/>
    <w:rsid w:val="000B178A"/>
    <w:rsid w:val="000B1A5A"/>
    <w:rsid w:val="000B20F2"/>
    <w:rsid w:val="000B2D3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462D"/>
    <w:rsid w:val="000C47CD"/>
    <w:rsid w:val="000C6867"/>
    <w:rsid w:val="000C7977"/>
    <w:rsid w:val="000D0106"/>
    <w:rsid w:val="000D0A97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4D27"/>
    <w:rsid w:val="000F6A05"/>
    <w:rsid w:val="000F6CFD"/>
    <w:rsid w:val="000F6DE5"/>
    <w:rsid w:val="000F7927"/>
    <w:rsid w:val="0010110C"/>
    <w:rsid w:val="00101518"/>
    <w:rsid w:val="00101C5C"/>
    <w:rsid w:val="00101CAD"/>
    <w:rsid w:val="00104795"/>
    <w:rsid w:val="00104AC0"/>
    <w:rsid w:val="00106139"/>
    <w:rsid w:val="00110EBF"/>
    <w:rsid w:val="00112003"/>
    <w:rsid w:val="00113CCB"/>
    <w:rsid w:val="0011642E"/>
    <w:rsid w:val="001207FE"/>
    <w:rsid w:val="001227DA"/>
    <w:rsid w:val="001237E7"/>
    <w:rsid w:val="00123B09"/>
    <w:rsid w:val="00123BAF"/>
    <w:rsid w:val="00125B1E"/>
    <w:rsid w:val="00126EE2"/>
    <w:rsid w:val="00127391"/>
    <w:rsid w:val="00127788"/>
    <w:rsid w:val="001312A7"/>
    <w:rsid w:val="00132D76"/>
    <w:rsid w:val="00137AF9"/>
    <w:rsid w:val="00140FE1"/>
    <w:rsid w:val="001429D8"/>
    <w:rsid w:val="0014786E"/>
    <w:rsid w:val="00147E05"/>
    <w:rsid w:val="00152B94"/>
    <w:rsid w:val="00153872"/>
    <w:rsid w:val="001546D0"/>
    <w:rsid w:val="001562F6"/>
    <w:rsid w:val="00156FB2"/>
    <w:rsid w:val="00160337"/>
    <w:rsid w:val="00160B3D"/>
    <w:rsid w:val="00160CB9"/>
    <w:rsid w:val="0016172F"/>
    <w:rsid w:val="00161953"/>
    <w:rsid w:val="001627CD"/>
    <w:rsid w:val="00163A30"/>
    <w:rsid w:val="00164764"/>
    <w:rsid w:val="001659E8"/>
    <w:rsid w:val="00165B81"/>
    <w:rsid w:val="00165C54"/>
    <w:rsid w:val="00166387"/>
    <w:rsid w:val="00171F80"/>
    <w:rsid w:val="00173B35"/>
    <w:rsid w:val="0017464A"/>
    <w:rsid w:val="001754BA"/>
    <w:rsid w:val="00176050"/>
    <w:rsid w:val="00176D47"/>
    <w:rsid w:val="001807E9"/>
    <w:rsid w:val="00181F93"/>
    <w:rsid w:val="00183ABC"/>
    <w:rsid w:val="001846A4"/>
    <w:rsid w:val="00185164"/>
    <w:rsid w:val="0018663B"/>
    <w:rsid w:val="00186D9F"/>
    <w:rsid w:val="00190DB0"/>
    <w:rsid w:val="00190E17"/>
    <w:rsid w:val="00192F5B"/>
    <w:rsid w:val="00193342"/>
    <w:rsid w:val="001939AE"/>
    <w:rsid w:val="00193B96"/>
    <w:rsid w:val="00194896"/>
    <w:rsid w:val="001951F0"/>
    <w:rsid w:val="00196BD5"/>
    <w:rsid w:val="001977A6"/>
    <w:rsid w:val="001A03DA"/>
    <w:rsid w:val="001A0982"/>
    <w:rsid w:val="001A0F33"/>
    <w:rsid w:val="001A1564"/>
    <w:rsid w:val="001A24DF"/>
    <w:rsid w:val="001A3273"/>
    <w:rsid w:val="001A3588"/>
    <w:rsid w:val="001A36ED"/>
    <w:rsid w:val="001A3771"/>
    <w:rsid w:val="001A45DE"/>
    <w:rsid w:val="001A460B"/>
    <w:rsid w:val="001A4BD2"/>
    <w:rsid w:val="001A4C2E"/>
    <w:rsid w:val="001A527D"/>
    <w:rsid w:val="001A55A5"/>
    <w:rsid w:val="001A618D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51B9"/>
    <w:rsid w:val="001C6871"/>
    <w:rsid w:val="001C702E"/>
    <w:rsid w:val="001C7C8F"/>
    <w:rsid w:val="001D0283"/>
    <w:rsid w:val="001D1A29"/>
    <w:rsid w:val="001D39E0"/>
    <w:rsid w:val="001D3DBE"/>
    <w:rsid w:val="001D486C"/>
    <w:rsid w:val="001D6B9E"/>
    <w:rsid w:val="001D6EAE"/>
    <w:rsid w:val="001D7619"/>
    <w:rsid w:val="001D7CEF"/>
    <w:rsid w:val="001E0C56"/>
    <w:rsid w:val="001E1F89"/>
    <w:rsid w:val="001E290A"/>
    <w:rsid w:val="001E4060"/>
    <w:rsid w:val="001E45D9"/>
    <w:rsid w:val="001E62F0"/>
    <w:rsid w:val="001E6799"/>
    <w:rsid w:val="001F0476"/>
    <w:rsid w:val="001F3441"/>
    <w:rsid w:val="001F36ED"/>
    <w:rsid w:val="001F38D8"/>
    <w:rsid w:val="001F410D"/>
    <w:rsid w:val="001F4818"/>
    <w:rsid w:val="001F6387"/>
    <w:rsid w:val="001F6A2A"/>
    <w:rsid w:val="001F6AFF"/>
    <w:rsid w:val="001F7631"/>
    <w:rsid w:val="001F7A90"/>
    <w:rsid w:val="001F7DD5"/>
    <w:rsid w:val="00200074"/>
    <w:rsid w:val="00200DB9"/>
    <w:rsid w:val="002016EC"/>
    <w:rsid w:val="00203499"/>
    <w:rsid w:val="00203720"/>
    <w:rsid w:val="002037C4"/>
    <w:rsid w:val="00203D1F"/>
    <w:rsid w:val="00204904"/>
    <w:rsid w:val="00204C75"/>
    <w:rsid w:val="00204E2B"/>
    <w:rsid w:val="00204FFF"/>
    <w:rsid w:val="0021189C"/>
    <w:rsid w:val="00211A7B"/>
    <w:rsid w:val="002120D2"/>
    <w:rsid w:val="00212F4B"/>
    <w:rsid w:val="002133CA"/>
    <w:rsid w:val="002141C2"/>
    <w:rsid w:val="00214DB1"/>
    <w:rsid w:val="00214DFF"/>
    <w:rsid w:val="002157BB"/>
    <w:rsid w:val="00217627"/>
    <w:rsid w:val="00217676"/>
    <w:rsid w:val="00217A01"/>
    <w:rsid w:val="00217F5A"/>
    <w:rsid w:val="0022139E"/>
    <w:rsid w:val="00222A04"/>
    <w:rsid w:val="00224C20"/>
    <w:rsid w:val="00224ED0"/>
    <w:rsid w:val="00225895"/>
    <w:rsid w:val="00225973"/>
    <w:rsid w:val="00225FB0"/>
    <w:rsid w:val="00227FF1"/>
    <w:rsid w:val="00231952"/>
    <w:rsid w:val="00231D09"/>
    <w:rsid w:val="00232071"/>
    <w:rsid w:val="00232107"/>
    <w:rsid w:val="00232CC5"/>
    <w:rsid w:val="00235DA0"/>
    <w:rsid w:val="00235E69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F4"/>
    <w:rsid w:val="00252A18"/>
    <w:rsid w:val="00252C4F"/>
    <w:rsid w:val="0025433E"/>
    <w:rsid w:val="002553C9"/>
    <w:rsid w:val="002555E6"/>
    <w:rsid w:val="00260661"/>
    <w:rsid w:val="00261AF5"/>
    <w:rsid w:val="00261E97"/>
    <w:rsid w:val="00262BA0"/>
    <w:rsid w:val="00265D2B"/>
    <w:rsid w:val="002662A2"/>
    <w:rsid w:val="002702FF"/>
    <w:rsid w:val="00270FD8"/>
    <w:rsid w:val="00271759"/>
    <w:rsid w:val="00271CB8"/>
    <w:rsid w:val="00272ED7"/>
    <w:rsid w:val="002735D0"/>
    <w:rsid w:val="00273C86"/>
    <w:rsid w:val="00274780"/>
    <w:rsid w:val="00275B2F"/>
    <w:rsid w:val="00275E2C"/>
    <w:rsid w:val="0027760C"/>
    <w:rsid w:val="00277A35"/>
    <w:rsid w:val="002808D2"/>
    <w:rsid w:val="002809E7"/>
    <w:rsid w:val="00280EBC"/>
    <w:rsid w:val="00281C5A"/>
    <w:rsid w:val="00281DE4"/>
    <w:rsid w:val="002833FD"/>
    <w:rsid w:val="002860CF"/>
    <w:rsid w:val="00287E5D"/>
    <w:rsid w:val="0029174D"/>
    <w:rsid w:val="002922AC"/>
    <w:rsid w:val="0029242C"/>
    <w:rsid w:val="00292928"/>
    <w:rsid w:val="00292BE8"/>
    <w:rsid w:val="00296BFD"/>
    <w:rsid w:val="002A4C88"/>
    <w:rsid w:val="002A5155"/>
    <w:rsid w:val="002A6031"/>
    <w:rsid w:val="002A66CE"/>
    <w:rsid w:val="002A7780"/>
    <w:rsid w:val="002B0C60"/>
    <w:rsid w:val="002B1D57"/>
    <w:rsid w:val="002B42BA"/>
    <w:rsid w:val="002B4D04"/>
    <w:rsid w:val="002B5065"/>
    <w:rsid w:val="002B50BB"/>
    <w:rsid w:val="002B54BB"/>
    <w:rsid w:val="002B623D"/>
    <w:rsid w:val="002C0E34"/>
    <w:rsid w:val="002C11E5"/>
    <w:rsid w:val="002C1372"/>
    <w:rsid w:val="002C232E"/>
    <w:rsid w:val="002C304A"/>
    <w:rsid w:val="002C4E50"/>
    <w:rsid w:val="002C508D"/>
    <w:rsid w:val="002C52BB"/>
    <w:rsid w:val="002C56D4"/>
    <w:rsid w:val="002C62B7"/>
    <w:rsid w:val="002C6795"/>
    <w:rsid w:val="002D222D"/>
    <w:rsid w:val="002D24A5"/>
    <w:rsid w:val="002D2E03"/>
    <w:rsid w:val="002D3042"/>
    <w:rsid w:val="002D3D44"/>
    <w:rsid w:val="002D5D7D"/>
    <w:rsid w:val="002D6ADC"/>
    <w:rsid w:val="002D731E"/>
    <w:rsid w:val="002E0B23"/>
    <w:rsid w:val="002E139D"/>
    <w:rsid w:val="002E13FB"/>
    <w:rsid w:val="002E1749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B04"/>
    <w:rsid w:val="002F1B72"/>
    <w:rsid w:val="002F2B68"/>
    <w:rsid w:val="002F377D"/>
    <w:rsid w:val="002F67F1"/>
    <w:rsid w:val="002F699A"/>
    <w:rsid w:val="00300266"/>
    <w:rsid w:val="0030344C"/>
    <w:rsid w:val="00303B28"/>
    <w:rsid w:val="00304AEE"/>
    <w:rsid w:val="00306A7D"/>
    <w:rsid w:val="00307E8A"/>
    <w:rsid w:val="00307FD1"/>
    <w:rsid w:val="0031182A"/>
    <w:rsid w:val="00311894"/>
    <w:rsid w:val="00312733"/>
    <w:rsid w:val="00312BFD"/>
    <w:rsid w:val="00313A7A"/>
    <w:rsid w:val="00314224"/>
    <w:rsid w:val="00314D61"/>
    <w:rsid w:val="00315820"/>
    <w:rsid w:val="00316974"/>
    <w:rsid w:val="00316F01"/>
    <w:rsid w:val="00317DF3"/>
    <w:rsid w:val="003200A5"/>
    <w:rsid w:val="00321BA8"/>
    <w:rsid w:val="00322582"/>
    <w:rsid w:val="00322B90"/>
    <w:rsid w:val="0032315C"/>
    <w:rsid w:val="003235EA"/>
    <w:rsid w:val="00324B67"/>
    <w:rsid w:val="0032629A"/>
    <w:rsid w:val="00330581"/>
    <w:rsid w:val="00330F02"/>
    <w:rsid w:val="00332454"/>
    <w:rsid w:val="00333168"/>
    <w:rsid w:val="00334296"/>
    <w:rsid w:val="0033494B"/>
    <w:rsid w:val="0033685E"/>
    <w:rsid w:val="00336961"/>
    <w:rsid w:val="00336DDC"/>
    <w:rsid w:val="0034133E"/>
    <w:rsid w:val="00342660"/>
    <w:rsid w:val="00342B4D"/>
    <w:rsid w:val="00342DCC"/>
    <w:rsid w:val="00343266"/>
    <w:rsid w:val="0034503F"/>
    <w:rsid w:val="003455DE"/>
    <w:rsid w:val="003458C0"/>
    <w:rsid w:val="00351C87"/>
    <w:rsid w:val="00352B64"/>
    <w:rsid w:val="00352CB8"/>
    <w:rsid w:val="003533A2"/>
    <w:rsid w:val="00353F9A"/>
    <w:rsid w:val="00355D2A"/>
    <w:rsid w:val="0035730F"/>
    <w:rsid w:val="00361246"/>
    <w:rsid w:val="003614DE"/>
    <w:rsid w:val="0036253C"/>
    <w:rsid w:val="00364238"/>
    <w:rsid w:val="00364B08"/>
    <w:rsid w:val="00364DE5"/>
    <w:rsid w:val="00365003"/>
    <w:rsid w:val="00367119"/>
    <w:rsid w:val="00367403"/>
    <w:rsid w:val="003676CA"/>
    <w:rsid w:val="003714B2"/>
    <w:rsid w:val="00371D4B"/>
    <w:rsid w:val="0037270A"/>
    <w:rsid w:val="00372D23"/>
    <w:rsid w:val="003744C1"/>
    <w:rsid w:val="0037475B"/>
    <w:rsid w:val="00375073"/>
    <w:rsid w:val="00376F9A"/>
    <w:rsid w:val="00377369"/>
    <w:rsid w:val="003773E6"/>
    <w:rsid w:val="00377A9F"/>
    <w:rsid w:val="00381C0E"/>
    <w:rsid w:val="00382D18"/>
    <w:rsid w:val="0038312F"/>
    <w:rsid w:val="00383249"/>
    <w:rsid w:val="00383718"/>
    <w:rsid w:val="0038560B"/>
    <w:rsid w:val="00385F9B"/>
    <w:rsid w:val="00385FF8"/>
    <w:rsid w:val="003860FB"/>
    <w:rsid w:val="003877F4"/>
    <w:rsid w:val="00387CD3"/>
    <w:rsid w:val="00387F98"/>
    <w:rsid w:val="00390A3A"/>
    <w:rsid w:val="00391F51"/>
    <w:rsid w:val="003924F7"/>
    <w:rsid w:val="00392662"/>
    <w:rsid w:val="0039285D"/>
    <w:rsid w:val="00392EC4"/>
    <w:rsid w:val="0039380C"/>
    <w:rsid w:val="00393B47"/>
    <w:rsid w:val="00395C4F"/>
    <w:rsid w:val="003A1673"/>
    <w:rsid w:val="003A29C7"/>
    <w:rsid w:val="003A3334"/>
    <w:rsid w:val="003A5A39"/>
    <w:rsid w:val="003A6513"/>
    <w:rsid w:val="003A65FC"/>
    <w:rsid w:val="003A7937"/>
    <w:rsid w:val="003B1266"/>
    <w:rsid w:val="003B12E7"/>
    <w:rsid w:val="003B22E2"/>
    <w:rsid w:val="003B5D54"/>
    <w:rsid w:val="003B7767"/>
    <w:rsid w:val="003C05FE"/>
    <w:rsid w:val="003C10B8"/>
    <w:rsid w:val="003C14FD"/>
    <w:rsid w:val="003C3952"/>
    <w:rsid w:val="003C4111"/>
    <w:rsid w:val="003C5CA4"/>
    <w:rsid w:val="003C5FBC"/>
    <w:rsid w:val="003C6515"/>
    <w:rsid w:val="003C76DC"/>
    <w:rsid w:val="003D1C15"/>
    <w:rsid w:val="003D5424"/>
    <w:rsid w:val="003D64FC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B87"/>
    <w:rsid w:val="003E5D38"/>
    <w:rsid w:val="003E6135"/>
    <w:rsid w:val="003E78DC"/>
    <w:rsid w:val="003E7AF7"/>
    <w:rsid w:val="003E7B98"/>
    <w:rsid w:val="003F0C56"/>
    <w:rsid w:val="003F2F94"/>
    <w:rsid w:val="003F33EF"/>
    <w:rsid w:val="003F44E0"/>
    <w:rsid w:val="003F529D"/>
    <w:rsid w:val="00400D02"/>
    <w:rsid w:val="00401B7D"/>
    <w:rsid w:val="00401EEE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31DF"/>
    <w:rsid w:val="00416A4D"/>
    <w:rsid w:val="00417215"/>
    <w:rsid w:val="00417A1D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66F8"/>
    <w:rsid w:val="00436FB1"/>
    <w:rsid w:val="00437056"/>
    <w:rsid w:val="0044040A"/>
    <w:rsid w:val="004414AC"/>
    <w:rsid w:val="004421DC"/>
    <w:rsid w:val="00442C55"/>
    <w:rsid w:val="00442E44"/>
    <w:rsid w:val="00445EA0"/>
    <w:rsid w:val="00446666"/>
    <w:rsid w:val="004514E5"/>
    <w:rsid w:val="00451D38"/>
    <w:rsid w:val="00453C0C"/>
    <w:rsid w:val="0045468C"/>
    <w:rsid w:val="004564F4"/>
    <w:rsid w:val="00457712"/>
    <w:rsid w:val="00457C80"/>
    <w:rsid w:val="00460274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74A"/>
    <w:rsid w:val="004747F1"/>
    <w:rsid w:val="004777D3"/>
    <w:rsid w:val="004802AD"/>
    <w:rsid w:val="00480B5A"/>
    <w:rsid w:val="004834F4"/>
    <w:rsid w:val="00486676"/>
    <w:rsid w:val="004870A1"/>
    <w:rsid w:val="00487178"/>
    <w:rsid w:val="004872B7"/>
    <w:rsid w:val="004909A2"/>
    <w:rsid w:val="00491B4D"/>
    <w:rsid w:val="0049400C"/>
    <w:rsid w:val="00495468"/>
    <w:rsid w:val="00496CE7"/>
    <w:rsid w:val="00496EFE"/>
    <w:rsid w:val="00497406"/>
    <w:rsid w:val="00497BEE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822"/>
    <w:rsid w:val="004B2B1C"/>
    <w:rsid w:val="004B5B21"/>
    <w:rsid w:val="004B6078"/>
    <w:rsid w:val="004B628A"/>
    <w:rsid w:val="004B6E10"/>
    <w:rsid w:val="004B7692"/>
    <w:rsid w:val="004B7721"/>
    <w:rsid w:val="004C0E3D"/>
    <w:rsid w:val="004C1A88"/>
    <w:rsid w:val="004C1B6D"/>
    <w:rsid w:val="004C1E15"/>
    <w:rsid w:val="004C2118"/>
    <w:rsid w:val="004C325C"/>
    <w:rsid w:val="004C3435"/>
    <w:rsid w:val="004C650A"/>
    <w:rsid w:val="004C67CD"/>
    <w:rsid w:val="004C79DD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E140D"/>
    <w:rsid w:val="004E15A1"/>
    <w:rsid w:val="004E2837"/>
    <w:rsid w:val="004E2F68"/>
    <w:rsid w:val="004E4A1F"/>
    <w:rsid w:val="004E4BE5"/>
    <w:rsid w:val="004E609E"/>
    <w:rsid w:val="004E6439"/>
    <w:rsid w:val="004E647B"/>
    <w:rsid w:val="004E66F8"/>
    <w:rsid w:val="004E6EB6"/>
    <w:rsid w:val="004E7779"/>
    <w:rsid w:val="004F0EF6"/>
    <w:rsid w:val="004F1195"/>
    <w:rsid w:val="004F149E"/>
    <w:rsid w:val="004F157D"/>
    <w:rsid w:val="004F183E"/>
    <w:rsid w:val="004F3A31"/>
    <w:rsid w:val="004F613D"/>
    <w:rsid w:val="004F7811"/>
    <w:rsid w:val="00501154"/>
    <w:rsid w:val="0050209A"/>
    <w:rsid w:val="005020A7"/>
    <w:rsid w:val="00502265"/>
    <w:rsid w:val="00502AFA"/>
    <w:rsid w:val="00503774"/>
    <w:rsid w:val="00507A40"/>
    <w:rsid w:val="00507DA4"/>
    <w:rsid w:val="00510602"/>
    <w:rsid w:val="00511143"/>
    <w:rsid w:val="00511D7E"/>
    <w:rsid w:val="005126FC"/>
    <w:rsid w:val="00512830"/>
    <w:rsid w:val="00513C39"/>
    <w:rsid w:val="00513D07"/>
    <w:rsid w:val="00514806"/>
    <w:rsid w:val="00515EAD"/>
    <w:rsid w:val="0051678C"/>
    <w:rsid w:val="00517158"/>
    <w:rsid w:val="00522C99"/>
    <w:rsid w:val="0052395D"/>
    <w:rsid w:val="00523DC3"/>
    <w:rsid w:val="00523F7C"/>
    <w:rsid w:val="005259AE"/>
    <w:rsid w:val="00525E91"/>
    <w:rsid w:val="00525F1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50102"/>
    <w:rsid w:val="0055051C"/>
    <w:rsid w:val="00550690"/>
    <w:rsid w:val="00550C47"/>
    <w:rsid w:val="005513D1"/>
    <w:rsid w:val="0055343A"/>
    <w:rsid w:val="00553B3C"/>
    <w:rsid w:val="00553DFB"/>
    <w:rsid w:val="005549D0"/>
    <w:rsid w:val="005558DF"/>
    <w:rsid w:val="00556860"/>
    <w:rsid w:val="005604C2"/>
    <w:rsid w:val="00560F76"/>
    <w:rsid w:val="00562965"/>
    <w:rsid w:val="00563414"/>
    <w:rsid w:val="00564C63"/>
    <w:rsid w:val="00564EB8"/>
    <w:rsid w:val="00565502"/>
    <w:rsid w:val="005659C9"/>
    <w:rsid w:val="00570EC2"/>
    <w:rsid w:val="00571E09"/>
    <w:rsid w:val="005736DE"/>
    <w:rsid w:val="00574A00"/>
    <w:rsid w:val="00575603"/>
    <w:rsid w:val="005760F6"/>
    <w:rsid w:val="005778A8"/>
    <w:rsid w:val="00577F17"/>
    <w:rsid w:val="00580097"/>
    <w:rsid w:val="00580C30"/>
    <w:rsid w:val="00580F9A"/>
    <w:rsid w:val="00581F5F"/>
    <w:rsid w:val="005835FA"/>
    <w:rsid w:val="0058432B"/>
    <w:rsid w:val="00584533"/>
    <w:rsid w:val="005848AF"/>
    <w:rsid w:val="00584F20"/>
    <w:rsid w:val="00585267"/>
    <w:rsid w:val="005853FE"/>
    <w:rsid w:val="0058635C"/>
    <w:rsid w:val="00587449"/>
    <w:rsid w:val="005877A2"/>
    <w:rsid w:val="00587B08"/>
    <w:rsid w:val="00591E34"/>
    <w:rsid w:val="005921FE"/>
    <w:rsid w:val="0059560A"/>
    <w:rsid w:val="0059631D"/>
    <w:rsid w:val="005975B7"/>
    <w:rsid w:val="00597A6E"/>
    <w:rsid w:val="005A2645"/>
    <w:rsid w:val="005A41C5"/>
    <w:rsid w:val="005A47AF"/>
    <w:rsid w:val="005A56FC"/>
    <w:rsid w:val="005A57FF"/>
    <w:rsid w:val="005A6326"/>
    <w:rsid w:val="005A67C5"/>
    <w:rsid w:val="005A7227"/>
    <w:rsid w:val="005B0AFD"/>
    <w:rsid w:val="005B1F03"/>
    <w:rsid w:val="005B2445"/>
    <w:rsid w:val="005B24F6"/>
    <w:rsid w:val="005B2E26"/>
    <w:rsid w:val="005B3F6A"/>
    <w:rsid w:val="005B46B1"/>
    <w:rsid w:val="005B4B14"/>
    <w:rsid w:val="005B4F42"/>
    <w:rsid w:val="005B5325"/>
    <w:rsid w:val="005B567B"/>
    <w:rsid w:val="005B58AA"/>
    <w:rsid w:val="005B5BF8"/>
    <w:rsid w:val="005B6439"/>
    <w:rsid w:val="005C2974"/>
    <w:rsid w:val="005C387E"/>
    <w:rsid w:val="005C4502"/>
    <w:rsid w:val="005C5545"/>
    <w:rsid w:val="005C6190"/>
    <w:rsid w:val="005C683D"/>
    <w:rsid w:val="005C7220"/>
    <w:rsid w:val="005D0673"/>
    <w:rsid w:val="005D0740"/>
    <w:rsid w:val="005D09FC"/>
    <w:rsid w:val="005D1142"/>
    <w:rsid w:val="005D13F7"/>
    <w:rsid w:val="005D2933"/>
    <w:rsid w:val="005D3F62"/>
    <w:rsid w:val="005D685F"/>
    <w:rsid w:val="005D7908"/>
    <w:rsid w:val="005D7A91"/>
    <w:rsid w:val="005E100D"/>
    <w:rsid w:val="005E1E78"/>
    <w:rsid w:val="005E2118"/>
    <w:rsid w:val="005E25DC"/>
    <w:rsid w:val="005E4978"/>
    <w:rsid w:val="005E5FF1"/>
    <w:rsid w:val="005E6B35"/>
    <w:rsid w:val="005E6E00"/>
    <w:rsid w:val="005E7686"/>
    <w:rsid w:val="005F0116"/>
    <w:rsid w:val="005F040B"/>
    <w:rsid w:val="005F2985"/>
    <w:rsid w:val="005F2F9F"/>
    <w:rsid w:val="005F3FC9"/>
    <w:rsid w:val="005F4ADD"/>
    <w:rsid w:val="005F62AC"/>
    <w:rsid w:val="005F67BA"/>
    <w:rsid w:val="00600C7C"/>
    <w:rsid w:val="00601620"/>
    <w:rsid w:val="006016BE"/>
    <w:rsid w:val="00601959"/>
    <w:rsid w:val="00603110"/>
    <w:rsid w:val="00603DD7"/>
    <w:rsid w:val="00607E8D"/>
    <w:rsid w:val="00611B0A"/>
    <w:rsid w:val="00612255"/>
    <w:rsid w:val="00614226"/>
    <w:rsid w:val="00614563"/>
    <w:rsid w:val="0061472C"/>
    <w:rsid w:val="00614B3B"/>
    <w:rsid w:val="00614F00"/>
    <w:rsid w:val="00615A99"/>
    <w:rsid w:val="00616CF5"/>
    <w:rsid w:val="0061702B"/>
    <w:rsid w:val="00620588"/>
    <w:rsid w:val="00620C03"/>
    <w:rsid w:val="00620CF3"/>
    <w:rsid w:val="00623507"/>
    <w:rsid w:val="00623F6C"/>
    <w:rsid w:val="00625772"/>
    <w:rsid w:val="00625CB8"/>
    <w:rsid w:val="00626449"/>
    <w:rsid w:val="00626A57"/>
    <w:rsid w:val="006300BA"/>
    <w:rsid w:val="006351B7"/>
    <w:rsid w:val="0063591C"/>
    <w:rsid w:val="00635943"/>
    <w:rsid w:val="00636431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DAB"/>
    <w:rsid w:val="00651FD3"/>
    <w:rsid w:val="00652661"/>
    <w:rsid w:val="00652BA6"/>
    <w:rsid w:val="006533DF"/>
    <w:rsid w:val="00654758"/>
    <w:rsid w:val="00655473"/>
    <w:rsid w:val="0065625A"/>
    <w:rsid w:val="0065721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252"/>
    <w:rsid w:val="006818FF"/>
    <w:rsid w:val="006821C5"/>
    <w:rsid w:val="006829D4"/>
    <w:rsid w:val="00683360"/>
    <w:rsid w:val="0068514F"/>
    <w:rsid w:val="00686F46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A043D"/>
    <w:rsid w:val="006A1B36"/>
    <w:rsid w:val="006A1BF8"/>
    <w:rsid w:val="006A1D19"/>
    <w:rsid w:val="006A257B"/>
    <w:rsid w:val="006A38F9"/>
    <w:rsid w:val="006A47E3"/>
    <w:rsid w:val="006A62D7"/>
    <w:rsid w:val="006B18E0"/>
    <w:rsid w:val="006B1F4F"/>
    <w:rsid w:val="006B2DAC"/>
    <w:rsid w:val="006B392C"/>
    <w:rsid w:val="006B515A"/>
    <w:rsid w:val="006B5FAC"/>
    <w:rsid w:val="006B6639"/>
    <w:rsid w:val="006B6E8B"/>
    <w:rsid w:val="006C1B7A"/>
    <w:rsid w:val="006C24B1"/>
    <w:rsid w:val="006C2851"/>
    <w:rsid w:val="006C2CCC"/>
    <w:rsid w:val="006C3A21"/>
    <w:rsid w:val="006C510B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2039"/>
    <w:rsid w:val="006D2FDC"/>
    <w:rsid w:val="006D4007"/>
    <w:rsid w:val="006D4037"/>
    <w:rsid w:val="006D4747"/>
    <w:rsid w:val="006D4853"/>
    <w:rsid w:val="006D5DC7"/>
    <w:rsid w:val="006D5E1F"/>
    <w:rsid w:val="006E0267"/>
    <w:rsid w:val="006E05A6"/>
    <w:rsid w:val="006E19C4"/>
    <w:rsid w:val="006E1B34"/>
    <w:rsid w:val="006E1BDB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CBF"/>
    <w:rsid w:val="007024A7"/>
    <w:rsid w:val="00703247"/>
    <w:rsid w:val="0070367E"/>
    <w:rsid w:val="00703C38"/>
    <w:rsid w:val="00705B92"/>
    <w:rsid w:val="00705FAF"/>
    <w:rsid w:val="0070658E"/>
    <w:rsid w:val="00707C58"/>
    <w:rsid w:val="00707D87"/>
    <w:rsid w:val="0071026A"/>
    <w:rsid w:val="00710A1C"/>
    <w:rsid w:val="00711496"/>
    <w:rsid w:val="007114B0"/>
    <w:rsid w:val="007133E5"/>
    <w:rsid w:val="007140F5"/>
    <w:rsid w:val="007153AA"/>
    <w:rsid w:val="00715816"/>
    <w:rsid w:val="00720B16"/>
    <w:rsid w:val="00721159"/>
    <w:rsid w:val="00725409"/>
    <w:rsid w:val="00725E2C"/>
    <w:rsid w:val="00725F13"/>
    <w:rsid w:val="0072639A"/>
    <w:rsid w:val="00726C74"/>
    <w:rsid w:val="00727061"/>
    <w:rsid w:val="00727726"/>
    <w:rsid w:val="00727ACF"/>
    <w:rsid w:val="00730523"/>
    <w:rsid w:val="007311A8"/>
    <w:rsid w:val="00735203"/>
    <w:rsid w:val="0074121A"/>
    <w:rsid w:val="00741C20"/>
    <w:rsid w:val="00742227"/>
    <w:rsid w:val="00743044"/>
    <w:rsid w:val="00743859"/>
    <w:rsid w:val="00745881"/>
    <w:rsid w:val="00745F08"/>
    <w:rsid w:val="007462C9"/>
    <w:rsid w:val="0074717B"/>
    <w:rsid w:val="00747F20"/>
    <w:rsid w:val="00751692"/>
    <w:rsid w:val="00751F6F"/>
    <w:rsid w:val="00753099"/>
    <w:rsid w:val="00755D7C"/>
    <w:rsid w:val="007576CA"/>
    <w:rsid w:val="00760259"/>
    <w:rsid w:val="007615EC"/>
    <w:rsid w:val="007616C6"/>
    <w:rsid w:val="00762578"/>
    <w:rsid w:val="00767641"/>
    <w:rsid w:val="00767F42"/>
    <w:rsid w:val="00771207"/>
    <w:rsid w:val="007727F7"/>
    <w:rsid w:val="00772ED4"/>
    <w:rsid w:val="00774B61"/>
    <w:rsid w:val="007764E6"/>
    <w:rsid w:val="007807B7"/>
    <w:rsid w:val="0078406C"/>
    <w:rsid w:val="00784DB9"/>
    <w:rsid w:val="00785E58"/>
    <w:rsid w:val="00791FDA"/>
    <w:rsid w:val="007925E3"/>
    <w:rsid w:val="007928EC"/>
    <w:rsid w:val="00793395"/>
    <w:rsid w:val="00793EBE"/>
    <w:rsid w:val="0079540B"/>
    <w:rsid w:val="007954B5"/>
    <w:rsid w:val="007956CC"/>
    <w:rsid w:val="00796CDF"/>
    <w:rsid w:val="00797CC9"/>
    <w:rsid w:val="00797F94"/>
    <w:rsid w:val="007A082B"/>
    <w:rsid w:val="007A1C33"/>
    <w:rsid w:val="007A2CFE"/>
    <w:rsid w:val="007A3C6B"/>
    <w:rsid w:val="007A414A"/>
    <w:rsid w:val="007A66E0"/>
    <w:rsid w:val="007A7C89"/>
    <w:rsid w:val="007B2226"/>
    <w:rsid w:val="007B2544"/>
    <w:rsid w:val="007B4380"/>
    <w:rsid w:val="007B52DA"/>
    <w:rsid w:val="007C06F9"/>
    <w:rsid w:val="007C0A1C"/>
    <w:rsid w:val="007C310A"/>
    <w:rsid w:val="007C49A5"/>
    <w:rsid w:val="007C6EDD"/>
    <w:rsid w:val="007D02B5"/>
    <w:rsid w:val="007D0623"/>
    <w:rsid w:val="007D1929"/>
    <w:rsid w:val="007D2AD9"/>
    <w:rsid w:val="007D2C04"/>
    <w:rsid w:val="007D6F56"/>
    <w:rsid w:val="007D7721"/>
    <w:rsid w:val="007D7A56"/>
    <w:rsid w:val="007E096C"/>
    <w:rsid w:val="007E0B8B"/>
    <w:rsid w:val="007E0E46"/>
    <w:rsid w:val="007E137B"/>
    <w:rsid w:val="007E19FA"/>
    <w:rsid w:val="007E2359"/>
    <w:rsid w:val="007E3441"/>
    <w:rsid w:val="007E40A0"/>
    <w:rsid w:val="007E5268"/>
    <w:rsid w:val="007E601B"/>
    <w:rsid w:val="007E6870"/>
    <w:rsid w:val="007E7710"/>
    <w:rsid w:val="007E779F"/>
    <w:rsid w:val="007F042A"/>
    <w:rsid w:val="007F0575"/>
    <w:rsid w:val="007F22C9"/>
    <w:rsid w:val="007F23F5"/>
    <w:rsid w:val="007F3EFB"/>
    <w:rsid w:val="007F4C5D"/>
    <w:rsid w:val="007F6142"/>
    <w:rsid w:val="007F6F37"/>
    <w:rsid w:val="007F7013"/>
    <w:rsid w:val="007F7C72"/>
    <w:rsid w:val="0080013C"/>
    <w:rsid w:val="008020F0"/>
    <w:rsid w:val="00802812"/>
    <w:rsid w:val="00804BB7"/>
    <w:rsid w:val="00804C8B"/>
    <w:rsid w:val="00805843"/>
    <w:rsid w:val="00805D4D"/>
    <w:rsid w:val="0080648B"/>
    <w:rsid w:val="00806A72"/>
    <w:rsid w:val="0081070C"/>
    <w:rsid w:val="008107C0"/>
    <w:rsid w:val="008116CC"/>
    <w:rsid w:val="00811FA7"/>
    <w:rsid w:val="00814BCC"/>
    <w:rsid w:val="00814BF4"/>
    <w:rsid w:val="008164C9"/>
    <w:rsid w:val="00816554"/>
    <w:rsid w:val="00817219"/>
    <w:rsid w:val="00820868"/>
    <w:rsid w:val="00820DA6"/>
    <w:rsid w:val="00821560"/>
    <w:rsid w:val="0082158C"/>
    <w:rsid w:val="00821638"/>
    <w:rsid w:val="00822681"/>
    <w:rsid w:val="008231C4"/>
    <w:rsid w:val="0082432D"/>
    <w:rsid w:val="0082453C"/>
    <w:rsid w:val="00826407"/>
    <w:rsid w:val="0082718F"/>
    <w:rsid w:val="00830352"/>
    <w:rsid w:val="00831F0E"/>
    <w:rsid w:val="0083243F"/>
    <w:rsid w:val="00832AF8"/>
    <w:rsid w:val="00833C9E"/>
    <w:rsid w:val="008344EB"/>
    <w:rsid w:val="00834A88"/>
    <w:rsid w:val="00834B53"/>
    <w:rsid w:val="00835310"/>
    <w:rsid w:val="00837F76"/>
    <w:rsid w:val="00840020"/>
    <w:rsid w:val="008405F0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451"/>
    <w:rsid w:val="00854605"/>
    <w:rsid w:val="00856293"/>
    <w:rsid w:val="00861101"/>
    <w:rsid w:val="008613FF"/>
    <w:rsid w:val="00861A41"/>
    <w:rsid w:val="00861A61"/>
    <w:rsid w:val="008620CC"/>
    <w:rsid w:val="00863849"/>
    <w:rsid w:val="00865E13"/>
    <w:rsid w:val="00866A41"/>
    <w:rsid w:val="00870521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58AB"/>
    <w:rsid w:val="0087662C"/>
    <w:rsid w:val="00877BD8"/>
    <w:rsid w:val="00877E20"/>
    <w:rsid w:val="00880057"/>
    <w:rsid w:val="008830A9"/>
    <w:rsid w:val="008831DD"/>
    <w:rsid w:val="00883E40"/>
    <w:rsid w:val="00884058"/>
    <w:rsid w:val="00886317"/>
    <w:rsid w:val="00886537"/>
    <w:rsid w:val="0088736C"/>
    <w:rsid w:val="008877DA"/>
    <w:rsid w:val="0088797C"/>
    <w:rsid w:val="00890C6D"/>
    <w:rsid w:val="008926E3"/>
    <w:rsid w:val="0089344C"/>
    <w:rsid w:val="00894163"/>
    <w:rsid w:val="00894ABB"/>
    <w:rsid w:val="00895CAC"/>
    <w:rsid w:val="008A07D5"/>
    <w:rsid w:val="008A0BD3"/>
    <w:rsid w:val="008A241C"/>
    <w:rsid w:val="008A2701"/>
    <w:rsid w:val="008A2C2E"/>
    <w:rsid w:val="008A3A4F"/>
    <w:rsid w:val="008A456F"/>
    <w:rsid w:val="008A67EE"/>
    <w:rsid w:val="008A79FB"/>
    <w:rsid w:val="008B03EC"/>
    <w:rsid w:val="008B2327"/>
    <w:rsid w:val="008B2984"/>
    <w:rsid w:val="008B3FAC"/>
    <w:rsid w:val="008B4E57"/>
    <w:rsid w:val="008B4F66"/>
    <w:rsid w:val="008B522A"/>
    <w:rsid w:val="008C1622"/>
    <w:rsid w:val="008C48FF"/>
    <w:rsid w:val="008C6461"/>
    <w:rsid w:val="008C737A"/>
    <w:rsid w:val="008C78FD"/>
    <w:rsid w:val="008D3580"/>
    <w:rsid w:val="008D390F"/>
    <w:rsid w:val="008D39FF"/>
    <w:rsid w:val="008D5E39"/>
    <w:rsid w:val="008D61A6"/>
    <w:rsid w:val="008D6321"/>
    <w:rsid w:val="008D669D"/>
    <w:rsid w:val="008D69E6"/>
    <w:rsid w:val="008E1BC1"/>
    <w:rsid w:val="008E1E7D"/>
    <w:rsid w:val="008E26DD"/>
    <w:rsid w:val="008E3EDA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900575"/>
    <w:rsid w:val="00902937"/>
    <w:rsid w:val="00902D8A"/>
    <w:rsid w:val="009037EC"/>
    <w:rsid w:val="0090455C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169F7"/>
    <w:rsid w:val="00920BF6"/>
    <w:rsid w:val="00922E06"/>
    <w:rsid w:val="00924688"/>
    <w:rsid w:val="009257F9"/>
    <w:rsid w:val="00926D91"/>
    <w:rsid w:val="00931DD8"/>
    <w:rsid w:val="0093392E"/>
    <w:rsid w:val="00933FD6"/>
    <w:rsid w:val="00935844"/>
    <w:rsid w:val="0093644B"/>
    <w:rsid w:val="009368EA"/>
    <w:rsid w:val="009376C6"/>
    <w:rsid w:val="00937837"/>
    <w:rsid w:val="009401E0"/>
    <w:rsid w:val="0094186C"/>
    <w:rsid w:val="009435ED"/>
    <w:rsid w:val="00944005"/>
    <w:rsid w:val="0094470B"/>
    <w:rsid w:val="00944793"/>
    <w:rsid w:val="00946FAA"/>
    <w:rsid w:val="00953267"/>
    <w:rsid w:val="0095361C"/>
    <w:rsid w:val="009536EE"/>
    <w:rsid w:val="00955144"/>
    <w:rsid w:val="00956CAC"/>
    <w:rsid w:val="0096069F"/>
    <w:rsid w:val="0096314D"/>
    <w:rsid w:val="009644FD"/>
    <w:rsid w:val="009647AE"/>
    <w:rsid w:val="009652C7"/>
    <w:rsid w:val="0096579D"/>
    <w:rsid w:val="00965E80"/>
    <w:rsid w:val="0097266D"/>
    <w:rsid w:val="00972E20"/>
    <w:rsid w:val="009744E6"/>
    <w:rsid w:val="00975DF5"/>
    <w:rsid w:val="00975E46"/>
    <w:rsid w:val="0098003A"/>
    <w:rsid w:val="009807A7"/>
    <w:rsid w:val="00981712"/>
    <w:rsid w:val="0098208F"/>
    <w:rsid w:val="00982789"/>
    <w:rsid w:val="00983D3B"/>
    <w:rsid w:val="0098438E"/>
    <w:rsid w:val="00985425"/>
    <w:rsid w:val="00986076"/>
    <w:rsid w:val="00986A92"/>
    <w:rsid w:val="00991DC5"/>
    <w:rsid w:val="00991DE2"/>
    <w:rsid w:val="009925D7"/>
    <w:rsid w:val="00994993"/>
    <w:rsid w:val="00995F49"/>
    <w:rsid w:val="00996E66"/>
    <w:rsid w:val="00997182"/>
    <w:rsid w:val="009A006C"/>
    <w:rsid w:val="009A1EB2"/>
    <w:rsid w:val="009A6ADB"/>
    <w:rsid w:val="009A6D03"/>
    <w:rsid w:val="009A7406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1333"/>
    <w:rsid w:val="009C3525"/>
    <w:rsid w:val="009C3952"/>
    <w:rsid w:val="009C3BC1"/>
    <w:rsid w:val="009C4D05"/>
    <w:rsid w:val="009C5665"/>
    <w:rsid w:val="009C5B6A"/>
    <w:rsid w:val="009C7888"/>
    <w:rsid w:val="009D08B7"/>
    <w:rsid w:val="009D2AF4"/>
    <w:rsid w:val="009D2F10"/>
    <w:rsid w:val="009D32EC"/>
    <w:rsid w:val="009D3695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3FB1"/>
    <w:rsid w:val="009E526B"/>
    <w:rsid w:val="009E61C6"/>
    <w:rsid w:val="009E6FCD"/>
    <w:rsid w:val="009E7034"/>
    <w:rsid w:val="009E753D"/>
    <w:rsid w:val="009F0E4C"/>
    <w:rsid w:val="009F1C81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4FE9"/>
    <w:rsid w:val="00A05397"/>
    <w:rsid w:val="00A060B7"/>
    <w:rsid w:val="00A06814"/>
    <w:rsid w:val="00A10FCC"/>
    <w:rsid w:val="00A1161C"/>
    <w:rsid w:val="00A13A87"/>
    <w:rsid w:val="00A148EB"/>
    <w:rsid w:val="00A1593D"/>
    <w:rsid w:val="00A16BF4"/>
    <w:rsid w:val="00A20125"/>
    <w:rsid w:val="00A2055C"/>
    <w:rsid w:val="00A20A5B"/>
    <w:rsid w:val="00A22C2F"/>
    <w:rsid w:val="00A24777"/>
    <w:rsid w:val="00A24B41"/>
    <w:rsid w:val="00A25513"/>
    <w:rsid w:val="00A260EC"/>
    <w:rsid w:val="00A27935"/>
    <w:rsid w:val="00A3202F"/>
    <w:rsid w:val="00A32639"/>
    <w:rsid w:val="00A340A4"/>
    <w:rsid w:val="00A37D10"/>
    <w:rsid w:val="00A37E0F"/>
    <w:rsid w:val="00A408FF"/>
    <w:rsid w:val="00A40C91"/>
    <w:rsid w:val="00A40C94"/>
    <w:rsid w:val="00A41146"/>
    <w:rsid w:val="00A42136"/>
    <w:rsid w:val="00A430E5"/>
    <w:rsid w:val="00A434A1"/>
    <w:rsid w:val="00A435A2"/>
    <w:rsid w:val="00A436EE"/>
    <w:rsid w:val="00A441C8"/>
    <w:rsid w:val="00A4447B"/>
    <w:rsid w:val="00A44A4E"/>
    <w:rsid w:val="00A44DB6"/>
    <w:rsid w:val="00A4579B"/>
    <w:rsid w:val="00A507A6"/>
    <w:rsid w:val="00A50835"/>
    <w:rsid w:val="00A528F0"/>
    <w:rsid w:val="00A52DAF"/>
    <w:rsid w:val="00A53960"/>
    <w:rsid w:val="00A54323"/>
    <w:rsid w:val="00A54DAF"/>
    <w:rsid w:val="00A5627C"/>
    <w:rsid w:val="00A56457"/>
    <w:rsid w:val="00A608CD"/>
    <w:rsid w:val="00A61E0F"/>
    <w:rsid w:val="00A62078"/>
    <w:rsid w:val="00A626E1"/>
    <w:rsid w:val="00A642EA"/>
    <w:rsid w:val="00A66C9B"/>
    <w:rsid w:val="00A67763"/>
    <w:rsid w:val="00A71217"/>
    <w:rsid w:val="00A7243C"/>
    <w:rsid w:val="00A734CC"/>
    <w:rsid w:val="00A734E0"/>
    <w:rsid w:val="00A73D25"/>
    <w:rsid w:val="00A74104"/>
    <w:rsid w:val="00A7567D"/>
    <w:rsid w:val="00A77DC8"/>
    <w:rsid w:val="00A81660"/>
    <w:rsid w:val="00A8204B"/>
    <w:rsid w:val="00A823D5"/>
    <w:rsid w:val="00A82C1B"/>
    <w:rsid w:val="00A83207"/>
    <w:rsid w:val="00A835F3"/>
    <w:rsid w:val="00A84D09"/>
    <w:rsid w:val="00A86041"/>
    <w:rsid w:val="00A90782"/>
    <w:rsid w:val="00A90E21"/>
    <w:rsid w:val="00A92912"/>
    <w:rsid w:val="00A92A1B"/>
    <w:rsid w:val="00A92CFE"/>
    <w:rsid w:val="00A94149"/>
    <w:rsid w:val="00A942DF"/>
    <w:rsid w:val="00A94A99"/>
    <w:rsid w:val="00A958EE"/>
    <w:rsid w:val="00A95E5A"/>
    <w:rsid w:val="00A965F1"/>
    <w:rsid w:val="00A96941"/>
    <w:rsid w:val="00A97320"/>
    <w:rsid w:val="00AA0BBE"/>
    <w:rsid w:val="00AA19BE"/>
    <w:rsid w:val="00AA2607"/>
    <w:rsid w:val="00AA2714"/>
    <w:rsid w:val="00AA2D3F"/>
    <w:rsid w:val="00AA32D0"/>
    <w:rsid w:val="00AA3A16"/>
    <w:rsid w:val="00AA6720"/>
    <w:rsid w:val="00AA6C69"/>
    <w:rsid w:val="00AA7E9F"/>
    <w:rsid w:val="00AB225D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7DA8"/>
    <w:rsid w:val="00AC02F5"/>
    <w:rsid w:val="00AC0B22"/>
    <w:rsid w:val="00AC0DCD"/>
    <w:rsid w:val="00AC0EDC"/>
    <w:rsid w:val="00AC1147"/>
    <w:rsid w:val="00AC3600"/>
    <w:rsid w:val="00AC40E8"/>
    <w:rsid w:val="00AC4AB7"/>
    <w:rsid w:val="00AC684A"/>
    <w:rsid w:val="00AC7E03"/>
    <w:rsid w:val="00AD184A"/>
    <w:rsid w:val="00AD1D53"/>
    <w:rsid w:val="00AD2FCE"/>
    <w:rsid w:val="00AD4014"/>
    <w:rsid w:val="00AD4B6E"/>
    <w:rsid w:val="00AD544F"/>
    <w:rsid w:val="00AD553E"/>
    <w:rsid w:val="00AD58AB"/>
    <w:rsid w:val="00AD5F64"/>
    <w:rsid w:val="00AD61E7"/>
    <w:rsid w:val="00AD7426"/>
    <w:rsid w:val="00AE04B8"/>
    <w:rsid w:val="00AE0807"/>
    <w:rsid w:val="00AE11EE"/>
    <w:rsid w:val="00AE14C1"/>
    <w:rsid w:val="00AE327F"/>
    <w:rsid w:val="00AE3E35"/>
    <w:rsid w:val="00AE4257"/>
    <w:rsid w:val="00AE4678"/>
    <w:rsid w:val="00AE486E"/>
    <w:rsid w:val="00AE7609"/>
    <w:rsid w:val="00AF061A"/>
    <w:rsid w:val="00AF0E6F"/>
    <w:rsid w:val="00AF1273"/>
    <w:rsid w:val="00AF28F4"/>
    <w:rsid w:val="00AF4606"/>
    <w:rsid w:val="00AF4C15"/>
    <w:rsid w:val="00AF5040"/>
    <w:rsid w:val="00AF54EC"/>
    <w:rsid w:val="00AF5DDB"/>
    <w:rsid w:val="00AF65E1"/>
    <w:rsid w:val="00B02B30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0D50"/>
    <w:rsid w:val="00B22B36"/>
    <w:rsid w:val="00B2427B"/>
    <w:rsid w:val="00B24DA6"/>
    <w:rsid w:val="00B24E77"/>
    <w:rsid w:val="00B25D43"/>
    <w:rsid w:val="00B26FE5"/>
    <w:rsid w:val="00B27260"/>
    <w:rsid w:val="00B273BF"/>
    <w:rsid w:val="00B304D5"/>
    <w:rsid w:val="00B30FEB"/>
    <w:rsid w:val="00B3166C"/>
    <w:rsid w:val="00B33875"/>
    <w:rsid w:val="00B34CDD"/>
    <w:rsid w:val="00B35C3B"/>
    <w:rsid w:val="00B365A4"/>
    <w:rsid w:val="00B379EB"/>
    <w:rsid w:val="00B4094D"/>
    <w:rsid w:val="00B41109"/>
    <w:rsid w:val="00B43369"/>
    <w:rsid w:val="00B4459F"/>
    <w:rsid w:val="00B44B52"/>
    <w:rsid w:val="00B44D01"/>
    <w:rsid w:val="00B44DD1"/>
    <w:rsid w:val="00B45635"/>
    <w:rsid w:val="00B4564F"/>
    <w:rsid w:val="00B45CBC"/>
    <w:rsid w:val="00B47074"/>
    <w:rsid w:val="00B50CB3"/>
    <w:rsid w:val="00B5204C"/>
    <w:rsid w:val="00B536BB"/>
    <w:rsid w:val="00B54355"/>
    <w:rsid w:val="00B557C6"/>
    <w:rsid w:val="00B63ACC"/>
    <w:rsid w:val="00B63C33"/>
    <w:rsid w:val="00B64221"/>
    <w:rsid w:val="00B6501A"/>
    <w:rsid w:val="00B6553A"/>
    <w:rsid w:val="00B6584C"/>
    <w:rsid w:val="00B667D6"/>
    <w:rsid w:val="00B70209"/>
    <w:rsid w:val="00B70B59"/>
    <w:rsid w:val="00B711BA"/>
    <w:rsid w:val="00B724D0"/>
    <w:rsid w:val="00B72C1E"/>
    <w:rsid w:val="00B7381A"/>
    <w:rsid w:val="00B768C3"/>
    <w:rsid w:val="00B76BFC"/>
    <w:rsid w:val="00B77A15"/>
    <w:rsid w:val="00B77CA4"/>
    <w:rsid w:val="00B82858"/>
    <w:rsid w:val="00B828D6"/>
    <w:rsid w:val="00B833E4"/>
    <w:rsid w:val="00B83C31"/>
    <w:rsid w:val="00B8487B"/>
    <w:rsid w:val="00B84BA8"/>
    <w:rsid w:val="00B928E1"/>
    <w:rsid w:val="00B94E0E"/>
    <w:rsid w:val="00B94EA8"/>
    <w:rsid w:val="00B95939"/>
    <w:rsid w:val="00B967E4"/>
    <w:rsid w:val="00B96B53"/>
    <w:rsid w:val="00B96DF8"/>
    <w:rsid w:val="00B96FC0"/>
    <w:rsid w:val="00B976B9"/>
    <w:rsid w:val="00BA05AB"/>
    <w:rsid w:val="00BA080D"/>
    <w:rsid w:val="00BA0ED1"/>
    <w:rsid w:val="00BA105E"/>
    <w:rsid w:val="00BA16FA"/>
    <w:rsid w:val="00BA1A63"/>
    <w:rsid w:val="00BA1CE3"/>
    <w:rsid w:val="00BA213B"/>
    <w:rsid w:val="00BA2EF3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7CFD"/>
    <w:rsid w:val="00BB7E26"/>
    <w:rsid w:val="00BC044D"/>
    <w:rsid w:val="00BC1216"/>
    <w:rsid w:val="00BC18E9"/>
    <w:rsid w:val="00BC1E6F"/>
    <w:rsid w:val="00BC2890"/>
    <w:rsid w:val="00BC385C"/>
    <w:rsid w:val="00BC3BFC"/>
    <w:rsid w:val="00BC47D7"/>
    <w:rsid w:val="00BC4C1A"/>
    <w:rsid w:val="00BC60CC"/>
    <w:rsid w:val="00BC6499"/>
    <w:rsid w:val="00BC693E"/>
    <w:rsid w:val="00BD0DC0"/>
    <w:rsid w:val="00BD53A4"/>
    <w:rsid w:val="00BD69CE"/>
    <w:rsid w:val="00BD7BFD"/>
    <w:rsid w:val="00BE134A"/>
    <w:rsid w:val="00BE16EA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2C24"/>
    <w:rsid w:val="00BF4F27"/>
    <w:rsid w:val="00BF50F5"/>
    <w:rsid w:val="00BF5109"/>
    <w:rsid w:val="00BF5FE7"/>
    <w:rsid w:val="00BF6942"/>
    <w:rsid w:val="00BF6B36"/>
    <w:rsid w:val="00C047E4"/>
    <w:rsid w:val="00C056EC"/>
    <w:rsid w:val="00C05AD9"/>
    <w:rsid w:val="00C06714"/>
    <w:rsid w:val="00C0732C"/>
    <w:rsid w:val="00C07B43"/>
    <w:rsid w:val="00C07DFE"/>
    <w:rsid w:val="00C111DD"/>
    <w:rsid w:val="00C113D0"/>
    <w:rsid w:val="00C117EF"/>
    <w:rsid w:val="00C122A2"/>
    <w:rsid w:val="00C126DC"/>
    <w:rsid w:val="00C12A63"/>
    <w:rsid w:val="00C12EFB"/>
    <w:rsid w:val="00C138D7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25AD6"/>
    <w:rsid w:val="00C30055"/>
    <w:rsid w:val="00C31A3B"/>
    <w:rsid w:val="00C33743"/>
    <w:rsid w:val="00C35D67"/>
    <w:rsid w:val="00C4063B"/>
    <w:rsid w:val="00C42706"/>
    <w:rsid w:val="00C42E80"/>
    <w:rsid w:val="00C430B9"/>
    <w:rsid w:val="00C43B6D"/>
    <w:rsid w:val="00C43D91"/>
    <w:rsid w:val="00C443AF"/>
    <w:rsid w:val="00C4509C"/>
    <w:rsid w:val="00C472F7"/>
    <w:rsid w:val="00C47464"/>
    <w:rsid w:val="00C51639"/>
    <w:rsid w:val="00C52945"/>
    <w:rsid w:val="00C53A8B"/>
    <w:rsid w:val="00C54E36"/>
    <w:rsid w:val="00C55B0B"/>
    <w:rsid w:val="00C56E22"/>
    <w:rsid w:val="00C60DB7"/>
    <w:rsid w:val="00C60F7A"/>
    <w:rsid w:val="00C62E6A"/>
    <w:rsid w:val="00C63B63"/>
    <w:rsid w:val="00C64F59"/>
    <w:rsid w:val="00C66658"/>
    <w:rsid w:val="00C6705B"/>
    <w:rsid w:val="00C67A72"/>
    <w:rsid w:val="00C70772"/>
    <w:rsid w:val="00C70DC3"/>
    <w:rsid w:val="00C71022"/>
    <w:rsid w:val="00C73131"/>
    <w:rsid w:val="00C73214"/>
    <w:rsid w:val="00C75F16"/>
    <w:rsid w:val="00C76483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95B"/>
    <w:rsid w:val="00C871D0"/>
    <w:rsid w:val="00C91F8E"/>
    <w:rsid w:val="00C9209F"/>
    <w:rsid w:val="00C93391"/>
    <w:rsid w:val="00C94711"/>
    <w:rsid w:val="00C947B4"/>
    <w:rsid w:val="00C95DF9"/>
    <w:rsid w:val="00C95E38"/>
    <w:rsid w:val="00C96908"/>
    <w:rsid w:val="00C96A26"/>
    <w:rsid w:val="00C96C4D"/>
    <w:rsid w:val="00C9772D"/>
    <w:rsid w:val="00CA088A"/>
    <w:rsid w:val="00CA101C"/>
    <w:rsid w:val="00CA148B"/>
    <w:rsid w:val="00CA1E76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6167"/>
    <w:rsid w:val="00CB6C60"/>
    <w:rsid w:val="00CB6D8E"/>
    <w:rsid w:val="00CB6FB6"/>
    <w:rsid w:val="00CB79AE"/>
    <w:rsid w:val="00CC0395"/>
    <w:rsid w:val="00CC08FB"/>
    <w:rsid w:val="00CC0E9D"/>
    <w:rsid w:val="00CC1544"/>
    <w:rsid w:val="00CC15F1"/>
    <w:rsid w:val="00CC2290"/>
    <w:rsid w:val="00CC4C98"/>
    <w:rsid w:val="00CC6F52"/>
    <w:rsid w:val="00CD0460"/>
    <w:rsid w:val="00CD0CF6"/>
    <w:rsid w:val="00CD0ED3"/>
    <w:rsid w:val="00CD11D6"/>
    <w:rsid w:val="00CD23EE"/>
    <w:rsid w:val="00CD27CB"/>
    <w:rsid w:val="00CD5234"/>
    <w:rsid w:val="00CD67B5"/>
    <w:rsid w:val="00CD71B9"/>
    <w:rsid w:val="00CE0582"/>
    <w:rsid w:val="00CE06E5"/>
    <w:rsid w:val="00CE2E6A"/>
    <w:rsid w:val="00CE33F5"/>
    <w:rsid w:val="00CE3BBE"/>
    <w:rsid w:val="00CE4455"/>
    <w:rsid w:val="00CE506A"/>
    <w:rsid w:val="00CE6259"/>
    <w:rsid w:val="00CF08C7"/>
    <w:rsid w:val="00CF096E"/>
    <w:rsid w:val="00CF1708"/>
    <w:rsid w:val="00CF2AF8"/>
    <w:rsid w:val="00CF3685"/>
    <w:rsid w:val="00CF3F04"/>
    <w:rsid w:val="00CF4706"/>
    <w:rsid w:val="00CF5A14"/>
    <w:rsid w:val="00CF60AB"/>
    <w:rsid w:val="00D0017B"/>
    <w:rsid w:val="00D00371"/>
    <w:rsid w:val="00D106FA"/>
    <w:rsid w:val="00D14C2F"/>
    <w:rsid w:val="00D15974"/>
    <w:rsid w:val="00D17769"/>
    <w:rsid w:val="00D20868"/>
    <w:rsid w:val="00D20D7C"/>
    <w:rsid w:val="00D2200A"/>
    <w:rsid w:val="00D232BA"/>
    <w:rsid w:val="00D254FA"/>
    <w:rsid w:val="00D25A6A"/>
    <w:rsid w:val="00D26572"/>
    <w:rsid w:val="00D26A73"/>
    <w:rsid w:val="00D304B9"/>
    <w:rsid w:val="00D3088B"/>
    <w:rsid w:val="00D3228E"/>
    <w:rsid w:val="00D326B5"/>
    <w:rsid w:val="00D32A86"/>
    <w:rsid w:val="00D3353C"/>
    <w:rsid w:val="00D3372E"/>
    <w:rsid w:val="00D3567B"/>
    <w:rsid w:val="00D35D42"/>
    <w:rsid w:val="00D35EB8"/>
    <w:rsid w:val="00D36012"/>
    <w:rsid w:val="00D36812"/>
    <w:rsid w:val="00D410CE"/>
    <w:rsid w:val="00D4112B"/>
    <w:rsid w:val="00D42612"/>
    <w:rsid w:val="00D42817"/>
    <w:rsid w:val="00D42B72"/>
    <w:rsid w:val="00D433E3"/>
    <w:rsid w:val="00D44FD9"/>
    <w:rsid w:val="00D450DD"/>
    <w:rsid w:val="00D453E4"/>
    <w:rsid w:val="00D45EF3"/>
    <w:rsid w:val="00D468DD"/>
    <w:rsid w:val="00D46DF2"/>
    <w:rsid w:val="00D46E6C"/>
    <w:rsid w:val="00D47C7D"/>
    <w:rsid w:val="00D51C98"/>
    <w:rsid w:val="00D51EC6"/>
    <w:rsid w:val="00D52AD9"/>
    <w:rsid w:val="00D539B2"/>
    <w:rsid w:val="00D543AC"/>
    <w:rsid w:val="00D54538"/>
    <w:rsid w:val="00D54BAA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0C6"/>
    <w:rsid w:val="00D71DB8"/>
    <w:rsid w:val="00D720D4"/>
    <w:rsid w:val="00D72239"/>
    <w:rsid w:val="00D73866"/>
    <w:rsid w:val="00D7390B"/>
    <w:rsid w:val="00D74F7B"/>
    <w:rsid w:val="00D7526A"/>
    <w:rsid w:val="00D7593F"/>
    <w:rsid w:val="00D764FF"/>
    <w:rsid w:val="00D76FAC"/>
    <w:rsid w:val="00D8034B"/>
    <w:rsid w:val="00D81830"/>
    <w:rsid w:val="00D819AB"/>
    <w:rsid w:val="00D82AA3"/>
    <w:rsid w:val="00D85296"/>
    <w:rsid w:val="00D85526"/>
    <w:rsid w:val="00D85B5A"/>
    <w:rsid w:val="00D85FCB"/>
    <w:rsid w:val="00D90BDD"/>
    <w:rsid w:val="00D90ED0"/>
    <w:rsid w:val="00D91E1B"/>
    <w:rsid w:val="00D935AB"/>
    <w:rsid w:val="00D942DC"/>
    <w:rsid w:val="00D94CA1"/>
    <w:rsid w:val="00D957EA"/>
    <w:rsid w:val="00D958D5"/>
    <w:rsid w:val="00D958DD"/>
    <w:rsid w:val="00D9601E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1829"/>
    <w:rsid w:val="00DB2651"/>
    <w:rsid w:val="00DB3485"/>
    <w:rsid w:val="00DB5AE1"/>
    <w:rsid w:val="00DB7884"/>
    <w:rsid w:val="00DC0A67"/>
    <w:rsid w:val="00DC0EEF"/>
    <w:rsid w:val="00DC14C2"/>
    <w:rsid w:val="00DC1522"/>
    <w:rsid w:val="00DC154E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831"/>
    <w:rsid w:val="00DD4A90"/>
    <w:rsid w:val="00DD4CA5"/>
    <w:rsid w:val="00DD5AC5"/>
    <w:rsid w:val="00DD6BA9"/>
    <w:rsid w:val="00DD7E8F"/>
    <w:rsid w:val="00DE1399"/>
    <w:rsid w:val="00DE1B63"/>
    <w:rsid w:val="00DE2D90"/>
    <w:rsid w:val="00DE3408"/>
    <w:rsid w:val="00DE38C1"/>
    <w:rsid w:val="00DE5FC6"/>
    <w:rsid w:val="00DF0523"/>
    <w:rsid w:val="00DF4C26"/>
    <w:rsid w:val="00DF5FDA"/>
    <w:rsid w:val="00DF6FAF"/>
    <w:rsid w:val="00DF77C4"/>
    <w:rsid w:val="00DF7DD0"/>
    <w:rsid w:val="00E00575"/>
    <w:rsid w:val="00E024F9"/>
    <w:rsid w:val="00E02513"/>
    <w:rsid w:val="00E03064"/>
    <w:rsid w:val="00E04D18"/>
    <w:rsid w:val="00E05690"/>
    <w:rsid w:val="00E05968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785F"/>
    <w:rsid w:val="00E302C7"/>
    <w:rsid w:val="00E30940"/>
    <w:rsid w:val="00E30E79"/>
    <w:rsid w:val="00E313FF"/>
    <w:rsid w:val="00E32B37"/>
    <w:rsid w:val="00E330D4"/>
    <w:rsid w:val="00E350E1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DAE"/>
    <w:rsid w:val="00E50335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3212"/>
    <w:rsid w:val="00E639B1"/>
    <w:rsid w:val="00E63BD3"/>
    <w:rsid w:val="00E64EAE"/>
    <w:rsid w:val="00E6516E"/>
    <w:rsid w:val="00E65D43"/>
    <w:rsid w:val="00E65D7C"/>
    <w:rsid w:val="00E667B6"/>
    <w:rsid w:val="00E70F92"/>
    <w:rsid w:val="00E71992"/>
    <w:rsid w:val="00E72047"/>
    <w:rsid w:val="00E720E7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C32"/>
    <w:rsid w:val="00E8337B"/>
    <w:rsid w:val="00E847B5"/>
    <w:rsid w:val="00E8548F"/>
    <w:rsid w:val="00E855BF"/>
    <w:rsid w:val="00E91BDA"/>
    <w:rsid w:val="00E91D13"/>
    <w:rsid w:val="00E9207B"/>
    <w:rsid w:val="00E92BEB"/>
    <w:rsid w:val="00E939B4"/>
    <w:rsid w:val="00E93EFA"/>
    <w:rsid w:val="00E93FBB"/>
    <w:rsid w:val="00E9480C"/>
    <w:rsid w:val="00E9501F"/>
    <w:rsid w:val="00E95AD1"/>
    <w:rsid w:val="00E96E5B"/>
    <w:rsid w:val="00E973CD"/>
    <w:rsid w:val="00E9773A"/>
    <w:rsid w:val="00E97773"/>
    <w:rsid w:val="00EA19B2"/>
    <w:rsid w:val="00EA340F"/>
    <w:rsid w:val="00EA4A73"/>
    <w:rsid w:val="00EA5576"/>
    <w:rsid w:val="00EA5790"/>
    <w:rsid w:val="00EB02CC"/>
    <w:rsid w:val="00EB096F"/>
    <w:rsid w:val="00EB1E68"/>
    <w:rsid w:val="00EB2096"/>
    <w:rsid w:val="00EB2A24"/>
    <w:rsid w:val="00EB328E"/>
    <w:rsid w:val="00EB3434"/>
    <w:rsid w:val="00EC11E8"/>
    <w:rsid w:val="00EC2FD6"/>
    <w:rsid w:val="00EC4301"/>
    <w:rsid w:val="00EC4656"/>
    <w:rsid w:val="00EC6137"/>
    <w:rsid w:val="00EC6C1D"/>
    <w:rsid w:val="00EC7082"/>
    <w:rsid w:val="00ED289F"/>
    <w:rsid w:val="00ED29EA"/>
    <w:rsid w:val="00ED3A51"/>
    <w:rsid w:val="00ED5E70"/>
    <w:rsid w:val="00EE0011"/>
    <w:rsid w:val="00EE0C4A"/>
    <w:rsid w:val="00EE135C"/>
    <w:rsid w:val="00EE15C5"/>
    <w:rsid w:val="00EE2F0A"/>
    <w:rsid w:val="00EE5B8F"/>
    <w:rsid w:val="00EF00FA"/>
    <w:rsid w:val="00EF1695"/>
    <w:rsid w:val="00EF353A"/>
    <w:rsid w:val="00EF3F49"/>
    <w:rsid w:val="00EF5345"/>
    <w:rsid w:val="00EF6A61"/>
    <w:rsid w:val="00EF6BA1"/>
    <w:rsid w:val="00EF72B1"/>
    <w:rsid w:val="00EF79B9"/>
    <w:rsid w:val="00F0085F"/>
    <w:rsid w:val="00F00B66"/>
    <w:rsid w:val="00F02425"/>
    <w:rsid w:val="00F027FB"/>
    <w:rsid w:val="00F05290"/>
    <w:rsid w:val="00F0630C"/>
    <w:rsid w:val="00F06481"/>
    <w:rsid w:val="00F06A8B"/>
    <w:rsid w:val="00F07B79"/>
    <w:rsid w:val="00F07BDC"/>
    <w:rsid w:val="00F07CF1"/>
    <w:rsid w:val="00F1056D"/>
    <w:rsid w:val="00F110E8"/>
    <w:rsid w:val="00F130E4"/>
    <w:rsid w:val="00F14CF5"/>
    <w:rsid w:val="00F15293"/>
    <w:rsid w:val="00F171CC"/>
    <w:rsid w:val="00F20AA9"/>
    <w:rsid w:val="00F20E77"/>
    <w:rsid w:val="00F21338"/>
    <w:rsid w:val="00F21F5C"/>
    <w:rsid w:val="00F22A04"/>
    <w:rsid w:val="00F22C96"/>
    <w:rsid w:val="00F22D36"/>
    <w:rsid w:val="00F231DE"/>
    <w:rsid w:val="00F23304"/>
    <w:rsid w:val="00F2404E"/>
    <w:rsid w:val="00F249DA"/>
    <w:rsid w:val="00F24B5E"/>
    <w:rsid w:val="00F24BBE"/>
    <w:rsid w:val="00F25A06"/>
    <w:rsid w:val="00F26D30"/>
    <w:rsid w:val="00F3001F"/>
    <w:rsid w:val="00F302B5"/>
    <w:rsid w:val="00F32849"/>
    <w:rsid w:val="00F32AD2"/>
    <w:rsid w:val="00F40194"/>
    <w:rsid w:val="00F407A0"/>
    <w:rsid w:val="00F41650"/>
    <w:rsid w:val="00F4197E"/>
    <w:rsid w:val="00F42E48"/>
    <w:rsid w:val="00F43097"/>
    <w:rsid w:val="00F4326C"/>
    <w:rsid w:val="00F436D5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76F"/>
    <w:rsid w:val="00F55388"/>
    <w:rsid w:val="00F568E3"/>
    <w:rsid w:val="00F57790"/>
    <w:rsid w:val="00F60041"/>
    <w:rsid w:val="00F61833"/>
    <w:rsid w:val="00F62A9E"/>
    <w:rsid w:val="00F62C22"/>
    <w:rsid w:val="00F63144"/>
    <w:rsid w:val="00F631AF"/>
    <w:rsid w:val="00F650B1"/>
    <w:rsid w:val="00F65FE6"/>
    <w:rsid w:val="00F66809"/>
    <w:rsid w:val="00F6690C"/>
    <w:rsid w:val="00F67AFC"/>
    <w:rsid w:val="00F67C66"/>
    <w:rsid w:val="00F729FA"/>
    <w:rsid w:val="00F73723"/>
    <w:rsid w:val="00F73A28"/>
    <w:rsid w:val="00F73D51"/>
    <w:rsid w:val="00F74A13"/>
    <w:rsid w:val="00F77F33"/>
    <w:rsid w:val="00F80E0F"/>
    <w:rsid w:val="00F81034"/>
    <w:rsid w:val="00F81AF6"/>
    <w:rsid w:val="00F8232A"/>
    <w:rsid w:val="00F83E7C"/>
    <w:rsid w:val="00F84B85"/>
    <w:rsid w:val="00F867A0"/>
    <w:rsid w:val="00F90771"/>
    <w:rsid w:val="00F9123E"/>
    <w:rsid w:val="00F9130F"/>
    <w:rsid w:val="00F914F3"/>
    <w:rsid w:val="00F94F84"/>
    <w:rsid w:val="00F95D00"/>
    <w:rsid w:val="00F96547"/>
    <w:rsid w:val="00F9659B"/>
    <w:rsid w:val="00FA0790"/>
    <w:rsid w:val="00FA1210"/>
    <w:rsid w:val="00FA288E"/>
    <w:rsid w:val="00FA302E"/>
    <w:rsid w:val="00FA319D"/>
    <w:rsid w:val="00FA3737"/>
    <w:rsid w:val="00FA51D2"/>
    <w:rsid w:val="00FA6305"/>
    <w:rsid w:val="00FA6E41"/>
    <w:rsid w:val="00FA711E"/>
    <w:rsid w:val="00FB0731"/>
    <w:rsid w:val="00FB0CDA"/>
    <w:rsid w:val="00FB193B"/>
    <w:rsid w:val="00FB2180"/>
    <w:rsid w:val="00FB2BCC"/>
    <w:rsid w:val="00FB526C"/>
    <w:rsid w:val="00FB58E1"/>
    <w:rsid w:val="00FB7595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CA3"/>
    <w:rsid w:val="00FD0F2A"/>
    <w:rsid w:val="00FD2BC6"/>
    <w:rsid w:val="00FD2D89"/>
    <w:rsid w:val="00FD3F04"/>
    <w:rsid w:val="00FD454A"/>
    <w:rsid w:val="00FD4F42"/>
    <w:rsid w:val="00FD4F95"/>
    <w:rsid w:val="00FD690E"/>
    <w:rsid w:val="00FD6A90"/>
    <w:rsid w:val="00FD7E60"/>
    <w:rsid w:val="00FE0349"/>
    <w:rsid w:val="00FE0C64"/>
    <w:rsid w:val="00FE1BDF"/>
    <w:rsid w:val="00FE4493"/>
    <w:rsid w:val="00FE6F2C"/>
    <w:rsid w:val="00FE7566"/>
    <w:rsid w:val="00FF146A"/>
    <w:rsid w:val="00FF1C16"/>
    <w:rsid w:val="00FF1DDA"/>
    <w:rsid w:val="00FF299A"/>
    <w:rsid w:val="00FF3027"/>
    <w:rsid w:val="00FF4C51"/>
    <w:rsid w:val="00FF4EA7"/>
    <w:rsid w:val="00FF4FF2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29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29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4-04T09:46:00Z</dcterms:created>
  <dcterms:modified xsi:type="dcterms:W3CDTF">2024-04-04T09:46:00Z</dcterms:modified>
</cp:coreProperties>
</file>